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 Mendelian randomization study of the effect of calcium on coronary artery disease, myocardial infarction and their risk factors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n Xu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Shi Lin Lin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</w:rPr>
        <w:t>, C Mary Schooling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,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hool of Public Health, Li Ka Shing Faculty of Medicine, The University of Hong Kong, Hong Kong SAR, 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hool of Urban Public Health, Hunter College and CUNY School of Public Health, New York, New York, US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hort title: Mendelian randomization of calcium and coronary artery diseas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rresponding author: Dr. L Xu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trick Manson Building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 Sassoon Road, Hong Kong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(852) 3917 673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(852) 2855 9528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inxu@hku.h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/>
        <w:t xml:space="preserve">Supplementary Table 1. Correlation matrix for the selected calcium-related SNPs. </w:t>
      </w:r>
    </w:p>
    <w:tbl>
      <w:tblPr>
        <w:tblW w:w="1259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12"/>
        <w:gridCol w:w="948"/>
        <w:gridCol w:w="679"/>
        <w:gridCol w:w="900"/>
        <w:gridCol w:w="912"/>
        <w:gridCol w:w="987"/>
        <w:gridCol w:w="910"/>
        <w:gridCol w:w="910"/>
        <w:gridCol w:w="900"/>
        <w:gridCol w:w="927"/>
        <w:gridCol w:w="900"/>
        <w:gridCol w:w="900"/>
        <w:gridCol w:w="900"/>
      </w:tblGrid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2226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4910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192903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0951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68329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2512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267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7117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306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491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3369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864290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2226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4910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6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192903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5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0951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683295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2512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2673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2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7117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3068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49184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5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3369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32" w:hRule="exac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86429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4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/>
      </w:pPr>
      <w:r>
        <w:rPr/>
        <w:t xml:space="preserve">Supplementary Table 2. Log odds ratio of coronary heart disease, myocardial infarction, type 2 diabetes mellitus, and their risk factors per calcium-raising allele. </w:t>
      </w:r>
    </w:p>
    <w:tbl>
      <w:tblPr>
        <w:tblW w:w="12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25"/>
        <w:gridCol w:w="1951"/>
        <w:gridCol w:w="1655"/>
        <w:gridCol w:w="1509"/>
        <w:gridCol w:w="850"/>
      </w:tblGrid>
      <w:tr>
        <w:trPr>
          <w:trHeight w:val="864" w:hRule="exac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 xml:space="preserve">statistics, % 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P values from Q-test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ger_interce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432" w:hRule="exact"/>
        </w:trPr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D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RDIoGRA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2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RDIoGRAMplusC4D 1000 Genomes-based GWA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RDIoGRAMplusC4D –myocardial infarctio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6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2D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RAM GWA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8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1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-ethnic GWA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7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9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SD (1 SD=4.77 kg/m2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1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, SD (1 SD= 38.7 mg/dL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6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, SD (1 SD= 15.5 mg/dL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8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6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glycerides, SD (1 SD= 90.7 mg/dL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holesterol, SD (1 SD= 41.8 mg/dL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9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sting glucose, mmol/l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9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1</w:t>
            </w:r>
          </w:p>
        </w:tc>
      </w:tr>
      <w:tr>
        <w:trPr>
          <w:trHeight w:val="432" w:hRule="exact"/>
        </w:trPr>
        <w:tc>
          <w:tcPr>
            <w:tcW w:w="46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ing insulin, log pmol/l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</w:t>
            </w:r>
          </w:p>
        </w:tc>
      </w:tr>
      <w:tr>
        <w:trPr>
          <w:trHeight w:val="432" w:hRule="exact"/>
        </w:trPr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HOMA-IR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2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10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3</w:t>
            </w:r>
          </w:p>
        </w:tc>
      </w:tr>
    </w:tbl>
    <w:p>
      <w:pPr>
        <w:pStyle w:val="NormalWeb"/>
        <w:shd w:fill="FFFFFF" w:val="clear"/>
        <w:spacing w:lineRule="atLeast" w:line="300" w:before="0" w:after="150"/>
        <w:rPr>
          <w:rFonts w:ascii="Helvetica" w:hAnsi="Helvetica" w:eastAsia="Times New Roman" w:cs="Helvetica"/>
          <w:color w:val="333333"/>
          <w:szCs w:val="21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  <w:t>†</w:t>
      </w:r>
      <w:r>
        <w:rPr>
          <w:rFonts w:cs="Times New Roman" w:ascii="Times New Roman" w:hAnsi="Times New Roman"/>
          <w:color w:val="000000"/>
          <w:shd w:fill="FFFFFF" w:val="clear"/>
        </w:rPr>
        <w:t>Intercept term represents the average association per calcium-raising allele with the outcomes in the absence of association with the serum calcium.</w:t>
      </w:r>
      <w:r>
        <w:rPr/>
        <w:t xml:space="preserve"> 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800" w:footer="994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BalloonTextChar">
    <w:name w:val="Balloon Text Char"/>
    <w:qFormat/>
    <w:rPr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GB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GB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nxu@hku.h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06:00Z</dcterms:created>
  <dc:creator>Lin Xu</dc:creator>
  <dc:description/>
  <cp:keywords/>
  <dc:language>en-US</dc:language>
  <cp:lastModifiedBy>Shelly</cp:lastModifiedBy>
  <dcterms:modified xsi:type="dcterms:W3CDTF">2016-12-02T01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